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39F6A" w14:textId="77777777" w:rsidR="00E43523" w:rsidRDefault="00E43523" w:rsidP="002E6C0D">
      <w:pPr>
        <w:spacing w:line="480" w:lineRule="auto"/>
        <w:rPr>
          <w:rFonts w:ascii="Arial" w:hAnsi="Arial" w:cs="Arial"/>
          <w:b/>
          <w:lang w:val="en-GB"/>
        </w:rPr>
      </w:pPr>
    </w:p>
    <w:p w14:paraId="553E5891" w14:textId="25114275" w:rsidR="00E43523" w:rsidRDefault="000D0C21" w:rsidP="002E6C0D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ROTOCOL S1</w:t>
      </w:r>
    </w:p>
    <w:p w14:paraId="4528445C" w14:textId="77777777" w:rsidR="00247301" w:rsidRPr="00830BC0" w:rsidRDefault="00247301" w:rsidP="002E6C0D">
      <w:pPr>
        <w:spacing w:line="480" w:lineRule="auto"/>
        <w:rPr>
          <w:rFonts w:ascii="Arial" w:hAnsi="Arial" w:cs="Arial"/>
          <w:b/>
          <w:lang w:val="en-GB"/>
        </w:rPr>
      </w:pPr>
    </w:p>
    <w:p w14:paraId="696D4346" w14:textId="77777777" w:rsidR="002E6C0D" w:rsidRPr="00830BC0" w:rsidRDefault="002E6C0D" w:rsidP="002E6C0D">
      <w:pPr>
        <w:spacing w:line="480" w:lineRule="auto"/>
        <w:rPr>
          <w:rFonts w:ascii="Arial" w:hAnsi="Arial"/>
          <w:color w:val="000000"/>
          <w:lang w:val="en-GB"/>
        </w:rPr>
      </w:pPr>
      <w:r w:rsidRPr="00830BC0">
        <w:rPr>
          <w:rFonts w:ascii="Arial" w:hAnsi="Arial"/>
          <w:b/>
          <w:lang w:val="en-GB"/>
        </w:rPr>
        <w:t xml:space="preserve">Cell culture and transfection </w:t>
      </w:r>
    </w:p>
    <w:p w14:paraId="1FBAD2E9" w14:textId="77777777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  <w:r w:rsidRPr="00830BC0">
        <w:rPr>
          <w:rFonts w:ascii="Arial" w:hAnsi="Arial"/>
          <w:lang w:val="en-GB"/>
        </w:rPr>
        <w:t>Kc167 and S2R+ cells (DGRC) were grown in Schneider's Insect Cell Medium (GIBCO) supplemented with 10% FBS (Sigma) and 1% penicillin/streptomycin (Thermoscientific) and kept at 25°C. Cells were transfected with dsRNA against the 3’UTR of</w:t>
      </w:r>
      <w:r w:rsidRPr="00830BC0">
        <w:rPr>
          <w:rFonts w:ascii="Arial" w:hAnsi="Arial"/>
          <w:i/>
          <w:lang w:val="en-GB"/>
        </w:rPr>
        <w:t xml:space="preserve"> gro </w:t>
      </w:r>
      <w:r w:rsidRPr="00830BC0">
        <w:rPr>
          <w:rFonts w:ascii="Arial" w:hAnsi="Arial"/>
          <w:lang w:val="en-GB"/>
        </w:rPr>
        <w:t>and plasmids containing either Gro-GFP or GroL38D,L87D-GFP. Transfections were performed using Effectene according to manufacturer’s instructions (Qiagen). 300-600ng DNA and 1 μg dsRNA were transfected per 1-3 x 10</w:t>
      </w:r>
      <w:r w:rsidRPr="00830BC0">
        <w:rPr>
          <w:rFonts w:ascii="Arial" w:hAnsi="Arial"/>
          <w:vertAlign w:val="superscript"/>
          <w:lang w:val="en-GB"/>
        </w:rPr>
        <w:t>6</w:t>
      </w:r>
      <w:r w:rsidRPr="00830BC0">
        <w:rPr>
          <w:rFonts w:ascii="Arial" w:hAnsi="Arial"/>
          <w:lang w:val="en-GB"/>
        </w:rPr>
        <w:t xml:space="preserve"> cells. Successful transfection and knockdown were assessed by western blot.</w:t>
      </w:r>
    </w:p>
    <w:p w14:paraId="5D39FF7F" w14:textId="77777777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</w:p>
    <w:p w14:paraId="150B9696" w14:textId="77777777" w:rsidR="002E6C0D" w:rsidRPr="00830BC0" w:rsidRDefault="002E6C0D" w:rsidP="002E6C0D">
      <w:pPr>
        <w:spacing w:line="480" w:lineRule="auto"/>
        <w:rPr>
          <w:rFonts w:ascii="Arial" w:hAnsi="Arial" w:cs="Arial"/>
          <w:b/>
          <w:bCs/>
          <w:lang w:val="en-GB"/>
        </w:rPr>
      </w:pPr>
      <w:r w:rsidRPr="00830BC0">
        <w:rPr>
          <w:rFonts w:ascii="Arial" w:hAnsi="Arial" w:cs="Arial"/>
          <w:b/>
          <w:bCs/>
          <w:lang w:val="en-GB"/>
        </w:rPr>
        <w:t>Western blot analysis</w:t>
      </w:r>
    </w:p>
    <w:p w14:paraId="789CBE19" w14:textId="77777777" w:rsidR="002E6C0D" w:rsidRPr="00830BC0" w:rsidRDefault="002E6C0D" w:rsidP="002E6C0D">
      <w:pPr>
        <w:spacing w:line="480" w:lineRule="auto"/>
        <w:rPr>
          <w:rFonts w:ascii="Arial" w:hAnsi="Arial" w:cs="Arial"/>
          <w:lang w:val="en-GB"/>
        </w:rPr>
      </w:pPr>
      <w:r w:rsidRPr="00830BC0">
        <w:rPr>
          <w:rFonts w:ascii="Arial" w:hAnsi="Arial" w:cs="Arial"/>
          <w:lang w:val="en-GB"/>
        </w:rPr>
        <w:t>Cells were lysed six days after transfection, denatured in 1xNuPage sample buffer (Life Sciences), and electrophoresed on a polyacrylamide gel. Following transfer to a nitrocellulose membrane (Amersham Hybond ECL - GE Healthcare), proteins were detected by immunoblotting and subsequently measured semiquantitatively with ECL-Plus (GE Healthcare) and Kodak BioMax MR Film. Blots were probed with mouse anti-Gro (1:20; DSHB) and ß-tubulin (1:2000; DSHB). The latter served as a loading control.</w:t>
      </w:r>
    </w:p>
    <w:p w14:paraId="3035BB78" w14:textId="77777777" w:rsidR="002E6C0D" w:rsidRPr="00830BC0" w:rsidRDefault="002E6C0D" w:rsidP="002E6C0D">
      <w:pPr>
        <w:spacing w:line="480" w:lineRule="auto"/>
        <w:rPr>
          <w:rFonts w:ascii="Arial" w:hAnsi="Arial" w:cs="Arial"/>
          <w:lang w:val="en-GB"/>
        </w:rPr>
      </w:pPr>
    </w:p>
    <w:p w14:paraId="1865C423" w14:textId="77777777" w:rsidR="002E6C0D" w:rsidRPr="00830BC0" w:rsidRDefault="002E6C0D" w:rsidP="002E6C0D">
      <w:pPr>
        <w:spacing w:line="480" w:lineRule="auto"/>
        <w:rPr>
          <w:rFonts w:ascii="Arial" w:hAnsi="Arial"/>
          <w:b/>
          <w:lang w:val="en-GB"/>
        </w:rPr>
      </w:pPr>
      <w:r w:rsidRPr="00830BC0">
        <w:rPr>
          <w:rFonts w:ascii="Arial" w:hAnsi="Arial"/>
          <w:b/>
          <w:lang w:val="en-GB"/>
        </w:rPr>
        <w:t>Chromatin Immunoprecipitation (ChIP)</w:t>
      </w:r>
    </w:p>
    <w:p w14:paraId="13222884" w14:textId="636B6536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  <w:r w:rsidRPr="00830BC0">
        <w:rPr>
          <w:rFonts w:ascii="Arial" w:hAnsi="Arial" w:cs="Arial"/>
          <w:lang w:val="en-GB"/>
        </w:rPr>
        <w:t>For Gro and GFP ChIP experiments, cells were double crosslinked by incubation with</w:t>
      </w:r>
      <w:r w:rsidRPr="00830BC0">
        <w:rPr>
          <w:rFonts w:ascii="Arial" w:hAnsi="Arial"/>
          <w:lang w:val="en-GB"/>
        </w:rPr>
        <w:t xml:space="preserve"> Disuccininmidyl glutarate (DSG-Fisher Scientific; 2mM) for 20 </w:t>
      </w:r>
      <w:r w:rsidRPr="00830BC0">
        <w:rPr>
          <w:rFonts w:ascii="Arial" w:hAnsi="Arial"/>
          <w:lang w:val="en-GB"/>
        </w:rPr>
        <w:lastRenderedPageBreak/>
        <w:t>minutes on a rocker followed by treatment with 1% formaldehyde for ten minutes. For all other ChIP experiments, cells were single crosslinked by incubation with 1% formaldehyde for ten minutes.</w:t>
      </w:r>
      <w:r w:rsidRPr="00830BC0">
        <w:rPr>
          <w:rFonts w:ascii="Arial" w:hAnsi="Arial" w:cs="Arial"/>
          <w:lang w:val="en-GB"/>
        </w:rPr>
        <w:t xml:space="preserve"> </w:t>
      </w:r>
      <w:r w:rsidRPr="00830BC0">
        <w:rPr>
          <w:rFonts w:ascii="Arial" w:hAnsi="Arial"/>
          <w:lang w:val="en-GB"/>
        </w:rPr>
        <w:t>The fixation reaction was quenched with 200mM Glycine after which cells were washed three times with 1</w:t>
      </w:r>
      <w:r w:rsidR="00AA17DB">
        <w:rPr>
          <w:rFonts w:ascii="Arial" w:hAnsi="Arial"/>
          <w:lang w:val="en-GB"/>
        </w:rPr>
        <w:t xml:space="preserve"> </w:t>
      </w:r>
      <w:r w:rsidRPr="00830BC0">
        <w:rPr>
          <w:rFonts w:ascii="Arial" w:hAnsi="Arial"/>
          <w:lang w:val="en-GB"/>
        </w:rPr>
        <w:t>x Phosphate Buffered Saline (1</w:t>
      </w:r>
      <w:r w:rsidR="00AA17DB">
        <w:rPr>
          <w:rFonts w:ascii="Arial" w:hAnsi="Arial"/>
          <w:lang w:val="en-GB"/>
        </w:rPr>
        <w:t xml:space="preserve"> </w:t>
      </w:r>
      <w:r w:rsidRPr="00830BC0">
        <w:rPr>
          <w:rFonts w:ascii="Arial" w:hAnsi="Arial"/>
          <w:lang w:val="en-GB"/>
        </w:rPr>
        <w:t>x</w:t>
      </w:r>
      <w:r w:rsidR="00AA17DB">
        <w:rPr>
          <w:rFonts w:ascii="Arial" w:hAnsi="Arial"/>
          <w:lang w:val="en-GB"/>
        </w:rPr>
        <w:t xml:space="preserve"> </w:t>
      </w:r>
      <w:r w:rsidRPr="00830BC0">
        <w:rPr>
          <w:rFonts w:ascii="Arial" w:hAnsi="Arial"/>
          <w:lang w:val="en-GB"/>
        </w:rPr>
        <w:t>PBS). This was followed by a ten-minute lysis on ice (Nuclear Lysis Buffer: 50mM Tris-HCL pH 8.1, 10mM EDTA, 1% SDS, 1</w:t>
      </w:r>
      <w:r w:rsidR="00AA17DB">
        <w:rPr>
          <w:rFonts w:ascii="Arial" w:hAnsi="Arial"/>
          <w:lang w:val="en-GB"/>
        </w:rPr>
        <w:t xml:space="preserve"> </w:t>
      </w:r>
      <w:r w:rsidRPr="00830BC0">
        <w:rPr>
          <w:rFonts w:ascii="Arial" w:hAnsi="Arial"/>
          <w:lang w:val="en-GB"/>
        </w:rPr>
        <w:t>x</w:t>
      </w:r>
      <w:r w:rsidR="00AA17DB">
        <w:rPr>
          <w:rFonts w:ascii="Arial" w:hAnsi="Arial"/>
          <w:lang w:val="en-GB"/>
        </w:rPr>
        <w:t xml:space="preserve"> </w:t>
      </w:r>
      <w:r w:rsidRPr="00830BC0">
        <w:rPr>
          <w:rFonts w:ascii="Arial" w:hAnsi="Arial"/>
          <w:lang w:val="en-GB"/>
        </w:rPr>
        <w:t xml:space="preserve">Roche Complete Inhibitor) and the addition of 1.6 volumes of IP Dilution Buffer (20mM Tris-HCL pH 8.1, 150mM NaCl, 2mM EDTA, 1% TritonX-100, 0.01% SDS, 1 x Roche Complete Inhibitor). </w:t>
      </w:r>
    </w:p>
    <w:p w14:paraId="20791377" w14:textId="77777777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</w:p>
    <w:p w14:paraId="5FEC88F5" w14:textId="41F446FF" w:rsidR="002E6C0D" w:rsidRDefault="002E6C0D" w:rsidP="002E6C0D">
      <w:pPr>
        <w:spacing w:line="480" w:lineRule="auto"/>
        <w:rPr>
          <w:rFonts w:ascii="Arial" w:hAnsi="Arial"/>
          <w:lang w:val="en-GB"/>
        </w:rPr>
      </w:pPr>
      <w:r w:rsidRPr="00830BC0">
        <w:rPr>
          <w:rFonts w:ascii="Arial" w:hAnsi="Arial"/>
          <w:lang w:val="en-GB"/>
        </w:rPr>
        <w:t xml:space="preserve">Chromatin released from lysates was fragmented to a range of 200 to 1000bp using a Diagenode Bioruptor set for 20 pulses </w:t>
      </w:r>
      <w:r w:rsidR="00567F1F">
        <w:rPr>
          <w:rFonts w:ascii="Arial" w:hAnsi="Arial"/>
          <w:lang w:val="en-GB"/>
        </w:rPr>
        <w:t xml:space="preserve">(30 seconds ON, 30 seconds OFF) </w:t>
      </w:r>
      <w:r w:rsidR="00567F1F" w:rsidRPr="00567F1F">
        <w:rPr>
          <w:rFonts w:ascii="Arial" w:hAnsi="Arial"/>
          <w:lang w:val="en-GB"/>
        </w:rPr>
        <w:t>for double crosslinked samples and 15 pulses (30 seconds ON, 30 seconds OFF) for single crosslinked samples</w:t>
      </w:r>
      <w:r w:rsidR="00567F1F">
        <w:rPr>
          <w:rFonts w:ascii="Arial" w:hAnsi="Arial"/>
          <w:lang w:val="en-GB"/>
        </w:rPr>
        <w:t>.</w:t>
      </w:r>
      <w:r w:rsidRPr="00830BC0">
        <w:rPr>
          <w:rFonts w:ascii="Arial" w:hAnsi="Arial"/>
          <w:lang w:val="en-GB"/>
        </w:rPr>
        <w:t xml:space="preserve"> Fragmented chromatin was further diluted (five-fold) in IP dilution buffer and precleared for 3-5 hours with Protein G PLUS-Agarose beads and 3 </w:t>
      </w:r>
      <w:r w:rsidRPr="00830BC0">
        <w:rPr>
          <w:rFonts w:ascii="Arial" w:hAnsi="Arial"/>
          <w:lang w:val="en-GB"/>
        </w:rPr>
        <w:sym w:font="Symbol" w:char="F06D"/>
      </w:r>
      <w:r w:rsidRPr="00830BC0">
        <w:rPr>
          <w:rFonts w:ascii="Arial" w:hAnsi="Arial"/>
          <w:lang w:val="en-GB"/>
        </w:rPr>
        <w:t>g of normal rabbit IgG (Insight Biotechnology and New England Biolabs). Following this precleared chromatin was either snap-frozen and stored at minus 80</w:t>
      </w:r>
      <w:r w:rsidRPr="00830BC0">
        <w:rPr>
          <w:rFonts w:ascii="Arial" w:hAnsi="Arial"/>
          <w:lang w:val="en-GB"/>
        </w:rPr>
        <w:sym w:font="Symbol" w:char="F0B0"/>
      </w:r>
      <w:r w:rsidRPr="00830BC0">
        <w:rPr>
          <w:rFonts w:ascii="Arial" w:hAnsi="Arial"/>
          <w:lang w:val="en-GB"/>
        </w:rPr>
        <w:t>C or immediately used for ChIP.</w:t>
      </w:r>
    </w:p>
    <w:p w14:paraId="104EF8D9" w14:textId="77777777" w:rsidR="002E6C0D" w:rsidRPr="00830BC0" w:rsidRDefault="002E6C0D" w:rsidP="002E6C0D">
      <w:pPr>
        <w:spacing w:line="480" w:lineRule="auto"/>
        <w:rPr>
          <w:rFonts w:ascii="Arial" w:hAnsi="Arial" w:cs="Arial"/>
          <w:lang w:val="en-GB"/>
        </w:rPr>
      </w:pPr>
    </w:p>
    <w:p w14:paraId="40AD4824" w14:textId="77777777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  <w:r w:rsidRPr="00830BC0">
        <w:rPr>
          <w:rFonts w:ascii="Arial" w:hAnsi="Arial"/>
          <w:lang w:val="en-GB"/>
        </w:rPr>
        <w:t>For each ChIP sample an aliquot of chromatin deriving from approximately 1 x 10</w:t>
      </w:r>
      <w:r w:rsidRPr="00830BC0">
        <w:rPr>
          <w:rFonts w:ascii="Arial" w:hAnsi="Arial"/>
          <w:vertAlign w:val="superscript"/>
          <w:lang w:val="en-GB"/>
        </w:rPr>
        <w:t>7</w:t>
      </w:r>
      <w:r w:rsidRPr="00830BC0">
        <w:rPr>
          <w:rFonts w:ascii="Arial" w:hAnsi="Arial"/>
          <w:lang w:val="en-GB"/>
        </w:rPr>
        <w:t xml:space="preserve"> cells was used. For immunoprecipitation the following antibodies and concentrations were used: anti-Gro antibody KW01 (a gift from Kevin White) at 1 in a 100; GFP rabbit (VWR International) at 1 in 500; anti-acetylated histone H3 (Millipore) at 1 in 50; anti-acetylated histone H4 (Millipore) at 1 in </w:t>
      </w:r>
      <w:r w:rsidRPr="00830BC0">
        <w:rPr>
          <w:rFonts w:ascii="Arial" w:hAnsi="Arial"/>
          <w:lang w:val="en-GB"/>
        </w:rPr>
        <w:lastRenderedPageBreak/>
        <w:t>75; anti-RNA polymerase II (phospho S2) (VWR International) at 1 in 20; anti-Rpb3 (a gift from Karen Adelman) at 1 in 50. To normalize ChIP experiments an aliquot was kept aside to act as an input control. A further sample was treated with Normal rabbit IgG (at 1 in 250) to act as a negative control. Antibodies were added along with Protein G PLUS-Agarose beads and samples were kept on a rocker at 4°C overnight.</w:t>
      </w:r>
    </w:p>
    <w:p w14:paraId="52B56677" w14:textId="77777777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</w:p>
    <w:p w14:paraId="1428D7D2" w14:textId="77777777" w:rsidR="002E6C0D" w:rsidRPr="00830BC0" w:rsidRDefault="002E6C0D" w:rsidP="002E6C0D">
      <w:pPr>
        <w:spacing w:line="480" w:lineRule="auto"/>
        <w:rPr>
          <w:rFonts w:ascii="Arial" w:hAnsi="Arial" w:cs="Arial"/>
          <w:lang w:val="en-GB"/>
        </w:rPr>
      </w:pPr>
      <w:r w:rsidRPr="00830BC0">
        <w:rPr>
          <w:rFonts w:ascii="Arial" w:hAnsi="Arial"/>
          <w:lang w:val="en-GB"/>
        </w:rPr>
        <w:t>After immunoprecipitation the beads were subjected to a wash with IP Dilution Buffer and two washes each with IP Wash Buffers 1 and 2 [IP Wash Buffer 1: 20mM Tris-HCL (pH 8.1), 50mM NaCl, 2mM EDTA, 1% TritonX-100, 0.1% SDS; IP Wash Buffer 2: 10mM Tris-HCl (pH 8.1), 250mM LiCl, 1mM EDTA, 1% NP-40, 1% deoxycholic acid)]. They were finally washed with TE Buffer before bound chromatin-protein complexes were eluted (IP Elution Buffer: 100mM NaHCO</w:t>
      </w:r>
      <w:r w:rsidRPr="00830BC0">
        <w:rPr>
          <w:rFonts w:ascii="Arial" w:hAnsi="Arial"/>
          <w:vertAlign w:val="subscript"/>
          <w:lang w:val="en-GB"/>
        </w:rPr>
        <w:t>3</w:t>
      </w:r>
      <w:r w:rsidRPr="00830BC0">
        <w:rPr>
          <w:rFonts w:ascii="Arial" w:hAnsi="Arial"/>
          <w:lang w:val="en-GB"/>
        </w:rPr>
        <w:t xml:space="preserve">, 1% SDS). Eluted complexes were treated with RNase A (Invitrogen) at 37°C for an hour to eliminate RNA, 180mM NaCl at 65°C for 4-6 hours to reverse crosslinks, and Proteinase K (Roche) at 45°C overnight to remove proteins. The aliquot kept aside as input was subjected to the same treatment. Purified DNA for ChIP and input was obtained by phenol-chloroform extraction and ethanol precipitation. </w:t>
      </w:r>
      <w:r w:rsidRPr="00830BC0">
        <w:rPr>
          <w:rFonts w:ascii="Arial" w:hAnsi="Arial" w:cs="Arial"/>
          <w:lang w:val="en-GB"/>
        </w:rPr>
        <w:t>The concentration of ChIP and Input DNA was checked on the Qubit fluorometer (Invitrogen).</w:t>
      </w:r>
    </w:p>
    <w:p w14:paraId="7DEC5F0A" w14:textId="77777777" w:rsidR="002E6C0D" w:rsidRPr="00830BC0" w:rsidRDefault="002E6C0D" w:rsidP="002E6C0D">
      <w:pPr>
        <w:spacing w:line="480" w:lineRule="auto"/>
        <w:rPr>
          <w:rFonts w:ascii="Arial" w:hAnsi="Arial" w:cs="Arial"/>
          <w:lang w:val="en-GB"/>
        </w:rPr>
      </w:pPr>
    </w:p>
    <w:p w14:paraId="7006F4F9" w14:textId="77777777" w:rsidR="002E6C0D" w:rsidRDefault="002E6C0D" w:rsidP="002E6C0D">
      <w:pPr>
        <w:spacing w:line="480" w:lineRule="auto"/>
        <w:rPr>
          <w:rFonts w:ascii="Arial" w:hAnsi="Arial"/>
          <w:lang w:val="en-GB"/>
        </w:rPr>
      </w:pPr>
      <w:r w:rsidRPr="00830BC0">
        <w:rPr>
          <w:rFonts w:ascii="Arial" w:hAnsi="Arial"/>
          <w:lang w:val="en-GB"/>
        </w:rPr>
        <w:t>Following ChIP 20-50 ng of each sample was used to create a ChIP library for sequencing on the MiSeq Illumina platform following manufacturers’ instructions [NEBnext ChIP-Seq Kit (E6240S) or NEB</w:t>
      </w:r>
      <w:r w:rsidRPr="00830BC0">
        <w:rPr>
          <w:rFonts w:ascii="Arial" w:hAnsi="Arial" w:cs="Arial"/>
          <w:lang w:val="en-GB"/>
        </w:rPr>
        <w:t>Next Ultra DNA Library Prep Kit (E7370S)</w:t>
      </w:r>
      <w:r w:rsidRPr="00830BC0">
        <w:rPr>
          <w:rFonts w:ascii="Arial" w:hAnsi="Arial"/>
          <w:lang w:val="en-GB"/>
        </w:rPr>
        <w:t xml:space="preserve">]. Adaptor-ligated DNA fragments of 250-350 bp were </w:t>
      </w:r>
      <w:r w:rsidRPr="00830BC0">
        <w:rPr>
          <w:rFonts w:ascii="Arial" w:hAnsi="Arial"/>
          <w:lang w:val="en-GB"/>
        </w:rPr>
        <w:lastRenderedPageBreak/>
        <w:t>selected via gel extraction and purification. Paired-end 25 bp reads were generated for all Gro and GFP ChIP and input samples and single-end 50 bp reads were generated for all other samples. For all samples two biological replicates were sequenced.</w:t>
      </w:r>
    </w:p>
    <w:p w14:paraId="62AFA321" w14:textId="77777777" w:rsidR="00CD0BBC" w:rsidRDefault="00CD0BBC" w:rsidP="002E6C0D">
      <w:pPr>
        <w:spacing w:line="480" w:lineRule="auto"/>
        <w:rPr>
          <w:rFonts w:ascii="Arial" w:hAnsi="Arial"/>
          <w:lang w:val="en-GB"/>
        </w:rPr>
      </w:pPr>
    </w:p>
    <w:p w14:paraId="55F0D57D" w14:textId="68B48B15" w:rsidR="002E6C0D" w:rsidRPr="00F55918" w:rsidRDefault="002E6C0D" w:rsidP="002E6C0D">
      <w:pPr>
        <w:spacing w:line="480" w:lineRule="auto"/>
        <w:rPr>
          <w:rFonts w:ascii="Arial" w:hAnsi="Arial"/>
          <w:lang w:val="en-GB"/>
        </w:rPr>
      </w:pPr>
      <w:r w:rsidRPr="00F55918">
        <w:rPr>
          <w:rFonts w:ascii="Arial" w:hAnsi="Arial"/>
          <w:lang w:val="en-GB"/>
        </w:rPr>
        <w:t xml:space="preserve">For all Gro and GFP samples at least 2.9 million uniquely aligned reads were generated per replicate and for all other samples at least 7 million reads were generated per replicate. This is above the minimum number recommended by modENCODE project guidelines for </w:t>
      </w:r>
      <w:r w:rsidRPr="00D64197">
        <w:rPr>
          <w:rFonts w:ascii="Arial" w:hAnsi="Arial"/>
          <w:i/>
          <w:lang w:val="en-GB"/>
        </w:rPr>
        <w:t>Drosophila</w:t>
      </w:r>
      <w:r w:rsidRPr="00F55918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"point"</w:t>
      </w:r>
      <w:r w:rsidRPr="00F55918">
        <w:rPr>
          <w:rFonts w:ascii="Arial" w:hAnsi="Arial"/>
          <w:lang w:val="en-GB"/>
        </w:rPr>
        <w:t xml:space="preserve"> and </w:t>
      </w:r>
      <w:r>
        <w:rPr>
          <w:rFonts w:ascii="Arial" w:hAnsi="Arial"/>
          <w:lang w:val="en-GB"/>
        </w:rPr>
        <w:t>"broad"</w:t>
      </w:r>
      <w:r w:rsidRPr="00F55918">
        <w:rPr>
          <w:rFonts w:ascii="Arial" w:hAnsi="Arial"/>
          <w:lang w:val="en-GB"/>
        </w:rPr>
        <w:t xml:space="preserve"> source factors </w:t>
      </w:r>
      <w:r w:rsidR="00AA17DB">
        <w:rPr>
          <w:rFonts w:ascii="Arial" w:hAnsi="Arial"/>
          <w:lang w:val="en-GB"/>
        </w:rPr>
        <w:t xml:space="preserve">respectively </w:t>
      </w:r>
      <w:r w:rsidR="00B6356B">
        <w:rPr>
          <w:rFonts w:ascii="Arial" w:hAnsi="Arial"/>
          <w:noProof/>
        </w:rPr>
        <w:t>[</w:t>
      </w:r>
      <w:r w:rsidR="000D0C21">
        <w:rPr>
          <w:rFonts w:ascii="Arial" w:hAnsi="Arial"/>
          <w:noProof/>
        </w:rPr>
        <w:t>62</w:t>
      </w:r>
      <w:r w:rsidR="00B6356B">
        <w:rPr>
          <w:rFonts w:ascii="Arial" w:hAnsi="Arial"/>
          <w:noProof/>
        </w:rPr>
        <w:t>]</w:t>
      </w:r>
      <w:r w:rsidRPr="00F55918">
        <w:rPr>
          <w:rFonts w:ascii="Arial" w:hAnsi="Arial"/>
          <w:lang w:val="en-GB"/>
        </w:rPr>
        <w:t>.</w:t>
      </w:r>
    </w:p>
    <w:p w14:paraId="133AFEF2" w14:textId="77777777" w:rsidR="002E6C0D" w:rsidRPr="00830BC0" w:rsidRDefault="002E6C0D" w:rsidP="002E6C0D">
      <w:pPr>
        <w:spacing w:line="480" w:lineRule="auto"/>
        <w:rPr>
          <w:rFonts w:ascii="Arial" w:hAnsi="Arial"/>
          <w:lang w:val="en-GB"/>
        </w:rPr>
      </w:pPr>
    </w:p>
    <w:p w14:paraId="595337EB" w14:textId="77777777" w:rsidR="002E6C0D" w:rsidRDefault="002E6C0D" w:rsidP="002E6C0D">
      <w:pPr>
        <w:spacing w:line="480" w:lineRule="auto"/>
        <w:rPr>
          <w:rFonts w:ascii="Arial" w:hAnsi="Arial"/>
          <w:lang w:val="en-GB"/>
        </w:rPr>
      </w:pPr>
      <w:r w:rsidRPr="00830BC0">
        <w:rPr>
          <w:rFonts w:ascii="Arial" w:hAnsi="Arial"/>
          <w:lang w:val="en-GB"/>
        </w:rPr>
        <w:t>For RNA-seq experiments total RNA was obtained from approximately 5 x 10</w:t>
      </w:r>
      <w:r w:rsidRPr="00830BC0">
        <w:rPr>
          <w:rFonts w:ascii="Arial" w:hAnsi="Arial"/>
          <w:vertAlign w:val="superscript"/>
          <w:lang w:val="en-GB"/>
        </w:rPr>
        <w:t>6</w:t>
      </w:r>
      <w:r w:rsidRPr="00830BC0">
        <w:rPr>
          <w:rFonts w:ascii="Arial" w:hAnsi="Arial"/>
          <w:lang w:val="en-GB"/>
        </w:rPr>
        <w:t xml:space="preserve"> cells per sample (Qiagen RNeasy mini kit). mRNA was then extracted using the Dynabeads® mRNA Purification Kit (Life Technologies). 50-250 ng of mRNA was used to generate an mRNA library following manufacturers’ instructions (NEBnext mRNA Library Prep Master Mix – E6110S). Adaptor-ligated cDNA fragments of 250-350 bp were selected and processed as for ChIP libraries. Samples were sequenced on the Illumina MiSeq following the manufacturer's protocol and paired-end 36 bp reads generated. For all samples two biolo</w:t>
      </w:r>
      <w:r>
        <w:rPr>
          <w:rFonts w:ascii="Arial" w:hAnsi="Arial"/>
          <w:lang w:val="en-GB"/>
        </w:rPr>
        <w:t xml:space="preserve">gical replicates were sequenced </w:t>
      </w:r>
      <w:r w:rsidRPr="00F55918">
        <w:rPr>
          <w:rFonts w:ascii="Arial" w:hAnsi="Arial"/>
          <w:lang w:val="en-GB"/>
        </w:rPr>
        <w:t>and at least 7 million reads generated per replicate.</w:t>
      </w:r>
    </w:p>
    <w:p w14:paraId="5E27D8A4" w14:textId="77777777" w:rsidR="00745805" w:rsidRDefault="00745805" w:rsidP="002E6C0D">
      <w:pPr>
        <w:spacing w:line="480" w:lineRule="auto"/>
        <w:rPr>
          <w:rFonts w:ascii="Arial" w:hAnsi="Arial"/>
          <w:b/>
          <w:lang w:val="en-GB"/>
        </w:rPr>
      </w:pPr>
    </w:p>
    <w:p w14:paraId="75F18BFD" w14:textId="1F98208F" w:rsidR="006E58E0" w:rsidRPr="004F37A2" w:rsidRDefault="006E58E0" w:rsidP="004F37A2">
      <w:pPr>
        <w:rPr>
          <w:rFonts w:ascii="Arial" w:hAnsi="Arial"/>
          <w:b/>
          <w:lang w:val="en-GB"/>
        </w:rPr>
      </w:pPr>
      <w:bookmarkStart w:id="0" w:name="_GoBack"/>
      <w:bookmarkEnd w:id="0"/>
    </w:p>
    <w:sectPr w:rsidR="006E58E0" w:rsidRPr="004F37A2" w:rsidSect="00320B0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A9D9A" w14:textId="77777777" w:rsidR="00F46D89" w:rsidRDefault="00F46D89">
      <w:r>
        <w:separator/>
      </w:r>
    </w:p>
  </w:endnote>
  <w:endnote w:type="continuationSeparator" w:id="0">
    <w:p w14:paraId="34311648" w14:textId="77777777" w:rsidR="00F46D89" w:rsidRDefault="00F46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45435" w14:textId="77777777" w:rsidR="00F46D89" w:rsidRDefault="00F46D89" w:rsidP="00320B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F534A" w14:textId="77777777" w:rsidR="00F46D89" w:rsidRDefault="00F46D8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D8898" w14:textId="77777777" w:rsidR="00F46D89" w:rsidRDefault="00F46D89" w:rsidP="00320B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37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9E126D" w14:textId="77777777" w:rsidR="00F46D89" w:rsidRDefault="00F46D8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00C40" w14:textId="77777777" w:rsidR="00F46D89" w:rsidRDefault="00F46D89">
      <w:r>
        <w:separator/>
      </w:r>
    </w:p>
  </w:footnote>
  <w:footnote w:type="continuationSeparator" w:id="0">
    <w:p w14:paraId="5AF8E19A" w14:textId="77777777" w:rsidR="00F46D89" w:rsidRDefault="00F46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vvzt9210200ne5x5gxprt42xd25pewxx5z&quot;&gt;Groucho Library&lt;record-ids&gt;&lt;item&gt;2556&lt;/item&gt;&lt;/record-ids&gt;&lt;/item&gt;&lt;/Libraries&gt;"/>
  </w:docVars>
  <w:rsids>
    <w:rsidRoot w:val="002E6C0D"/>
    <w:rsid w:val="000452A1"/>
    <w:rsid w:val="000D0C21"/>
    <w:rsid w:val="00184617"/>
    <w:rsid w:val="001E6A27"/>
    <w:rsid w:val="00217BEE"/>
    <w:rsid w:val="00247301"/>
    <w:rsid w:val="00275EC2"/>
    <w:rsid w:val="002A0C14"/>
    <w:rsid w:val="002E6C0D"/>
    <w:rsid w:val="00320B03"/>
    <w:rsid w:val="004B74CA"/>
    <w:rsid w:val="004F37A2"/>
    <w:rsid w:val="00526B61"/>
    <w:rsid w:val="00567F1F"/>
    <w:rsid w:val="005E2BB9"/>
    <w:rsid w:val="005F49DA"/>
    <w:rsid w:val="006121FD"/>
    <w:rsid w:val="0067560E"/>
    <w:rsid w:val="006B5193"/>
    <w:rsid w:val="006E58E0"/>
    <w:rsid w:val="00745805"/>
    <w:rsid w:val="00785885"/>
    <w:rsid w:val="00797B7B"/>
    <w:rsid w:val="00845BEE"/>
    <w:rsid w:val="00911B96"/>
    <w:rsid w:val="00A31040"/>
    <w:rsid w:val="00A90C27"/>
    <w:rsid w:val="00AA17DB"/>
    <w:rsid w:val="00AE22FB"/>
    <w:rsid w:val="00B27F8B"/>
    <w:rsid w:val="00B34E9F"/>
    <w:rsid w:val="00B6356B"/>
    <w:rsid w:val="00BA7589"/>
    <w:rsid w:val="00BB27E8"/>
    <w:rsid w:val="00BD722C"/>
    <w:rsid w:val="00C75F19"/>
    <w:rsid w:val="00CD0BBC"/>
    <w:rsid w:val="00CE5611"/>
    <w:rsid w:val="00CF2A0C"/>
    <w:rsid w:val="00D67369"/>
    <w:rsid w:val="00DD57AB"/>
    <w:rsid w:val="00DF1C14"/>
    <w:rsid w:val="00E43523"/>
    <w:rsid w:val="00EA47E9"/>
    <w:rsid w:val="00EF59AB"/>
    <w:rsid w:val="00F40701"/>
    <w:rsid w:val="00F46D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E7F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C0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611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1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6C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C0D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6C0D"/>
  </w:style>
  <w:style w:type="character" w:styleId="Hyperlink">
    <w:name w:val="Hyperlink"/>
    <w:basedOn w:val="DefaultParagraphFont"/>
    <w:uiPriority w:val="99"/>
    <w:unhideWhenUsed/>
    <w:rsid w:val="00B6356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C0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611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1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6C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C0D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6C0D"/>
  </w:style>
  <w:style w:type="character" w:styleId="Hyperlink">
    <w:name w:val="Hyperlink"/>
    <w:basedOn w:val="DefaultParagraphFont"/>
    <w:uiPriority w:val="99"/>
    <w:unhideWhenUsed/>
    <w:rsid w:val="00B635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63</Words>
  <Characters>4923</Characters>
  <Application>Microsoft Macintosh Word</Application>
  <DocSecurity>0</DocSecurity>
  <Lines>41</Lines>
  <Paragraphs>11</Paragraphs>
  <ScaleCrop>false</ScaleCrop>
  <Company>UCL</Company>
  <LinksUpToDate>false</LinksUpToDate>
  <CharactersWithSpaces>5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Jennings</dc:creator>
  <cp:keywords/>
  <dc:description/>
  <cp:lastModifiedBy>Barbara Jennings</cp:lastModifiedBy>
  <cp:revision>34</cp:revision>
  <dcterms:created xsi:type="dcterms:W3CDTF">2014-06-16T15:33:00Z</dcterms:created>
  <dcterms:modified xsi:type="dcterms:W3CDTF">2014-06-28T10:37:00Z</dcterms:modified>
</cp:coreProperties>
</file>